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40" w:type="dxa"/>
        <w:tblInd w:w="-516" w:type="dxa"/>
        <w:tblLayout w:type="fixed"/>
        <w:tblLook w:val="01E0"/>
      </w:tblPr>
      <w:tblGrid>
        <w:gridCol w:w="2178"/>
        <w:gridCol w:w="6732"/>
        <w:gridCol w:w="2430"/>
      </w:tblGrid>
      <w:tr w:rsidR="000B1213" w:rsidRPr="00DA7A47" w:rsidTr="000B121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0B1213" w:rsidRPr="003F6A74" w:rsidRDefault="000B1213" w:rsidP="00DB1E36">
            <w:pPr>
              <w:spacing w:line="360" w:lineRule="auto"/>
              <w:rPr>
                <w:b/>
              </w:rPr>
            </w:pPr>
            <w:r w:rsidRPr="003F6A74">
              <w:rPr>
                <w:b/>
              </w:rPr>
              <w:t>Name</w:t>
            </w:r>
          </w:p>
        </w:tc>
        <w:tc>
          <w:tcPr>
            <w:tcW w:w="6732" w:type="dxa"/>
            <w:tcBorders>
              <w:top w:val="single" w:sz="4" w:space="0" w:color="auto"/>
              <w:bottom w:val="single" w:sz="4" w:space="0" w:color="auto"/>
            </w:tcBorders>
          </w:tcPr>
          <w:p w:rsidR="000B1213" w:rsidRPr="003F6A74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3F6A74">
              <w:rPr>
                <w:b/>
              </w:rPr>
              <w:t>Characteristic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B1213" w:rsidRPr="003F6A74" w:rsidRDefault="000B1213" w:rsidP="00DB1E36">
            <w:pPr>
              <w:spacing w:line="360" w:lineRule="auto"/>
              <w:rPr>
                <w:b/>
              </w:rPr>
            </w:pPr>
            <w:r w:rsidRPr="003F6A74">
              <w:rPr>
                <w:b/>
              </w:rPr>
              <w:t>Source</w:t>
            </w:r>
          </w:p>
        </w:tc>
      </w:tr>
      <w:tr w:rsidR="000B1213" w:rsidRPr="00DA7A47" w:rsidTr="000B1213">
        <w:tc>
          <w:tcPr>
            <w:tcW w:w="11340" w:type="dxa"/>
            <w:gridSpan w:val="3"/>
            <w:tcBorders>
              <w:top w:val="single" w:sz="4" w:space="0" w:color="auto"/>
            </w:tcBorders>
          </w:tcPr>
          <w:p w:rsidR="000B1213" w:rsidRPr="003F6A74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3F6A74">
              <w:rPr>
                <w:b/>
              </w:rPr>
              <w:t>Strains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r>
              <w:t>EAEC 042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nteroaggregative</w:t>
            </w:r>
            <w:proofErr w:type="spellEnd"/>
            <w:r>
              <w:t xml:space="preserve"> </w:t>
            </w:r>
            <w:r w:rsidRPr="002F6B1B">
              <w:rPr>
                <w:i/>
              </w:rPr>
              <w:t>E. coli</w:t>
            </w:r>
            <w:r>
              <w:t xml:space="preserve"> strain 042, </w:t>
            </w:r>
            <w:proofErr w:type="spellStart"/>
            <w:r>
              <w:t>GenBank</w:t>
            </w:r>
            <w:proofErr w:type="spellEnd"/>
            <w:r>
              <w:t xml:space="preserve"> FN554766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bookmarkStart w:id="0" w:name="_GoBack"/>
            <w:bookmarkEnd w:id="0"/>
            <w:r w:rsidRPr="00712278">
              <w:t>4</w:t>
            </w:r>
            <w:r>
              <w:t>9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042</w:t>
            </w:r>
            <w:r w:rsidRPr="001546F9">
              <w:rPr>
                <w:i/>
              </w:rPr>
              <w:t>aggR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042 derivative carrying </w:t>
            </w:r>
            <w:proofErr w:type="spellStart"/>
            <w:r w:rsidRPr="004750F4">
              <w:rPr>
                <w:i/>
              </w:rPr>
              <w:t>a</w:t>
            </w:r>
            <w:r>
              <w:rPr>
                <w:i/>
              </w:rPr>
              <w:t>ggR</w:t>
            </w:r>
            <w:proofErr w:type="spellEnd"/>
            <w:r>
              <w:t xml:space="preserve"> deletion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10,</w:t>
            </w:r>
            <w:r>
              <w:t>50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r>
              <w:t>042</w:t>
            </w:r>
            <w:r>
              <w:rPr>
                <w:i/>
              </w:rPr>
              <w:t>aar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 xml:space="preserve">042 derivative carrying </w:t>
            </w:r>
            <w:proofErr w:type="spellStart"/>
            <w:r w:rsidRPr="004750F4">
              <w:rPr>
                <w:i/>
              </w:rPr>
              <w:t>aar</w:t>
            </w:r>
            <w:proofErr w:type="spellEnd"/>
            <w:r>
              <w:t xml:space="preserve"> deletion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1</w:t>
            </w:r>
          </w:p>
        </w:tc>
      </w:tr>
      <w:tr w:rsidR="000B1213" w:rsidRPr="00DA7A47" w:rsidTr="000B1213">
        <w:trPr>
          <w:trHeight w:val="342"/>
        </w:trPr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 xml:space="preserve">042 </w:t>
            </w:r>
            <w:proofErr w:type="spellStart"/>
            <w:r>
              <w:t>pAA</w:t>
            </w:r>
            <w:proofErr w:type="spellEnd"/>
            <w:r>
              <w:t>(-)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042 derivative </w:t>
            </w:r>
            <w:proofErr w:type="spellStart"/>
            <w:r>
              <w:t>pAA</w:t>
            </w:r>
            <w:proofErr w:type="spellEnd"/>
            <w:r>
              <w:t>-less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1</w:t>
            </w:r>
          </w:p>
        </w:tc>
      </w:tr>
      <w:tr w:rsidR="000B1213" w:rsidRPr="00DA7A47" w:rsidTr="000B1213">
        <w:trPr>
          <w:trHeight w:val="468"/>
        </w:trPr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r>
              <w:t>042</w:t>
            </w:r>
            <w:r>
              <w:rPr>
                <w:i/>
              </w:rPr>
              <w:t>orf1292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 xml:space="preserve">042 derivative carrying </w:t>
            </w:r>
            <w:proofErr w:type="spellStart"/>
            <w:r>
              <w:rPr>
                <w:i/>
              </w:rPr>
              <w:t>hns</w:t>
            </w:r>
            <w:proofErr w:type="spellEnd"/>
            <w:r>
              <w:t xml:space="preserve"> deletions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042</w:t>
            </w:r>
            <w:r w:rsidRPr="00195267">
              <w:rPr>
                <w:i/>
              </w:rPr>
              <w:t>orf2834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042 derivative carrying </w:t>
            </w:r>
            <w:proofErr w:type="spellStart"/>
            <w:r w:rsidRPr="00195267">
              <w:rPr>
                <w:i/>
              </w:rPr>
              <w:t>hns</w:t>
            </w:r>
            <w:proofErr w:type="spellEnd"/>
            <w:r w:rsidRPr="00195267">
              <w:rPr>
                <w:i/>
                <w:vertAlign w:val="subscript"/>
              </w:rPr>
              <w:t>(h)</w:t>
            </w:r>
            <w:r w:rsidRPr="00195267">
              <w:t xml:space="preserve"> deletion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042</w:t>
            </w:r>
            <w:r w:rsidRPr="00195267">
              <w:rPr>
                <w:i/>
              </w:rPr>
              <w:t>stpA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042 derivative carrying </w:t>
            </w:r>
            <w:proofErr w:type="spellStart"/>
            <w:r w:rsidRPr="00195267">
              <w:rPr>
                <w:i/>
              </w:rPr>
              <w:t>stpA</w:t>
            </w:r>
            <w:proofErr w:type="spellEnd"/>
            <w:r w:rsidRPr="00195267">
              <w:t xml:space="preserve"> deletions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042</w:t>
            </w:r>
            <w:r w:rsidRPr="00195267">
              <w:rPr>
                <w:i/>
              </w:rPr>
              <w:t>aar orf1292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042 derivative carrying </w:t>
            </w:r>
            <w:proofErr w:type="spellStart"/>
            <w:r w:rsidRPr="00195267">
              <w:rPr>
                <w:i/>
              </w:rPr>
              <w:t>aar</w:t>
            </w:r>
            <w:proofErr w:type="spellEnd"/>
            <w:r w:rsidRPr="00195267">
              <w:t xml:space="preserve"> and </w:t>
            </w:r>
            <w:proofErr w:type="spellStart"/>
            <w:r w:rsidRPr="00195267">
              <w:rPr>
                <w:i/>
              </w:rPr>
              <w:t>hns</w:t>
            </w:r>
            <w:proofErr w:type="spellEnd"/>
            <w:r w:rsidRPr="00195267">
              <w:t xml:space="preserve"> deletions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042</w:t>
            </w:r>
            <w:r w:rsidRPr="00195267">
              <w:rPr>
                <w:i/>
              </w:rPr>
              <w:t>aar orf2834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042 derivative carrying </w:t>
            </w:r>
            <w:proofErr w:type="spellStart"/>
            <w:r w:rsidRPr="00195267">
              <w:rPr>
                <w:i/>
              </w:rPr>
              <w:t>aar</w:t>
            </w:r>
            <w:proofErr w:type="spellEnd"/>
            <w:r w:rsidRPr="00195267">
              <w:t xml:space="preserve"> and </w:t>
            </w:r>
            <w:proofErr w:type="spellStart"/>
            <w:r w:rsidRPr="00195267">
              <w:rPr>
                <w:i/>
              </w:rPr>
              <w:t>hns</w:t>
            </w:r>
            <w:proofErr w:type="spellEnd"/>
            <w:r w:rsidRPr="00195267">
              <w:rPr>
                <w:i/>
                <w:vertAlign w:val="subscript"/>
              </w:rPr>
              <w:t>(h)</w:t>
            </w:r>
            <w:r w:rsidRPr="00195267">
              <w:t xml:space="preserve"> deletion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042</w:t>
            </w:r>
            <w:r w:rsidRPr="00195267">
              <w:rPr>
                <w:i/>
              </w:rPr>
              <w:t>orf1292 orf2834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042 derivative carrying </w:t>
            </w:r>
            <w:proofErr w:type="spellStart"/>
            <w:r w:rsidRPr="00195267">
              <w:rPr>
                <w:i/>
              </w:rPr>
              <w:t>hns</w:t>
            </w:r>
            <w:proofErr w:type="spellEnd"/>
            <w:r w:rsidRPr="00195267">
              <w:t xml:space="preserve"> and </w:t>
            </w:r>
            <w:proofErr w:type="spellStart"/>
            <w:r w:rsidRPr="00195267">
              <w:rPr>
                <w:i/>
              </w:rPr>
              <w:t>hns</w:t>
            </w:r>
            <w:proofErr w:type="spellEnd"/>
            <w:r w:rsidRPr="00195267">
              <w:rPr>
                <w:i/>
                <w:vertAlign w:val="subscript"/>
              </w:rPr>
              <w:t>(h)</w:t>
            </w:r>
            <w:r w:rsidRPr="00195267">
              <w:t xml:space="preserve"> deletion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This study</w:t>
            </w:r>
          </w:p>
        </w:tc>
      </w:tr>
      <w:tr w:rsidR="000B1213" w:rsidRPr="00DA7A47" w:rsidTr="000B1213">
        <w:trPr>
          <w:trHeight w:val="450"/>
        </w:trPr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 w:rsidRPr="00D65D12">
              <w:rPr>
                <w:i/>
              </w:rPr>
              <w:t>E. coli</w:t>
            </w:r>
            <w:r>
              <w:t xml:space="preserve"> BTH101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 w:rsidRPr="0000153C">
              <w:rPr>
                <w:i/>
              </w:rPr>
              <w:t>E. coli</w:t>
            </w:r>
            <w:r>
              <w:t xml:space="preserve"> reporter strain for BACTH system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rPr>
          <w:trHeight w:val="639"/>
        </w:trPr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proofErr w:type="spellStart"/>
            <w:r w:rsidRPr="0058441D">
              <w:rPr>
                <w:i/>
              </w:rPr>
              <w:t>E.coli</w:t>
            </w:r>
            <w:proofErr w:type="spellEnd"/>
            <w:r>
              <w:t xml:space="preserve"> K-12 BW25113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 </w:t>
            </w:r>
            <w:r w:rsidRPr="0058441D">
              <w:rPr>
                <w:i/>
              </w:rPr>
              <w:t>E. coli</w:t>
            </w:r>
            <w:r>
              <w:t xml:space="preserve"> K-12 </w:t>
            </w:r>
            <w:r w:rsidRPr="0058441D">
              <w:t>(</w:t>
            </w:r>
            <w:proofErr w:type="spellStart"/>
            <w:r w:rsidRPr="00D65D12">
              <w:rPr>
                <w:i/>
              </w:rPr>
              <w:t>araD-araB</w:t>
            </w:r>
            <w:proofErr w:type="spellEnd"/>
            <w:r w:rsidRPr="0058441D">
              <w:t>)567</w:t>
            </w:r>
            <w:r>
              <w:t>∆</w:t>
            </w:r>
            <w:r w:rsidRPr="0058441D">
              <w:t>(</w:t>
            </w:r>
            <w:proofErr w:type="spellStart"/>
            <w:r w:rsidRPr="00D65D12">
              <w:rPr>
                <w:i/>
              </w:rPr>
              <w:t>rhaD-rhaB</w:t>
            </w:r>
            <w:proofErr w:type="spellEnd"/>
            <w:r w:rsidRPr="0058441D">
              <w:t>)568</w:t>
            </w:r>
            <w:r>
              <w:t>∆</w:t>
            </w:r>
            <w:r w:rsidRPr="0058441D">
              <w:t>l</w:t>
            </w:r>
            <w:r w:rsidRPr="00D65D12">
              <w:rPr>
                <w:i/>
              </w:rPr>
              <w:t>acZ</w:t>
            </w:r>
            <w:r w:rsidRPr="0058441D">
              <w:t xml:space="preserve">4787 </w:t>
            </w:r>
            <w:r w:rsidRPr="00D65D12">
              <w:rPr>
                <w:i/>
              </w:rPr>
              <w:t>(::rrnB</w:t>
            </w:r>
            <w:r w:rsidRPr="0058441D">
              <w:t xml:space="preserve">-3) </w:t>
            </w:r>
            <w:r w:rsidRPr="00D65D12">
              <w:rPr>
                <w:i/>
              </w:rPr>
              <w:t>hsdR</w:t>
            </w:r>
            <w:r w:rsidRPr="0058441D">
              <w:t xml:space="preserve">514 </w:t>
            </w:r>
            <w:r w:rsidRPr="00D65D12">
              <w:rPr>
                <w:i/>
              </w:rPr>
              <w:t>rph</w:t>
            </w:r>
            <w:r w:rsidRPr="0058441D">
              <w:t>-1</w:t>
            </w:r>
            <w:r>
              <w:t>.  Keio collection.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>
              <w:t>55</w:t>
            </w:r>
          </w:p>
        </w:tc>
      </w:tr>
      <w:tr w:rsidR="000B1213" w:rsidRPr="00DA7A47" w:rsidTr="000B1213">
        <w:trPr>
          <w:trHeight w:val="639"/>
        </w:trPr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proofErr w:type="spellStart"/>
            <w:r w:rsidRPr="0058441D">
              <w:rPr>
                <w:i/>
              </w:rPr>
              <w:t>E.coli</w:t>
            </w:r>
            <w:proofErr w:type="spellEnd"/>
            <w:r>
              <w:t xml:space="preserve"> K-12 BW25113</w:t>
            </w:r>
            <w:r w:rsidRPr="00EF79E7">
              <w:rPr>
                <w:i/>
              </w:rPr>
              <w:t>hns</w:t>
            </w:r>
          </w:p>
        </w:tc>
        <w:tc>
          <w:tcPr>
            <w:tcW w:w="6732" w:type="dxa"/>
          </w:tcPr>
          <w:p w:rsidR="000B1213" w:rsidRPr="0058441D" w:rsidRDefault="000B1213" w:rsidP="00DB1E36">
            <w:pPr>
              <w:spacing w:line="360" w:lineRule="auto"/>
            </w:pPr>
            <w:r w:rsidRPr="0058441D">
              <w:rPr>
                <w:i/>
              </w:rPr>
              <w:t>E. coli</w:t>
            </w:r>
            <w:r>
              <w:t xml:space="preserve"> K-12 </w:t>
            </w:r>
            <w:r w:rsidRPr="0058441D">
              <w:t>(</w:t>
            </w:r>
            <w:proofErr w:type="spellStart"/>
            <w:r w:rsidRPr="00D65D12">
              <w:rPr>
                <w:i/>
              </w:rPr>
              <w:t>araD-araB</w:t>
            </w:r>
            <w:proofErr w:type="spellEnd"/>
            <w:r w:rsidRPr="0058441D">
              <w:t>)567</w:t>
            </w:r>
            <w:r>
              <w:t>∆</w:t>
            </w:r>
            <w:r w:rsidRPr="0058441D">
              <w:t>(</w:t>
            </w:r>
            <w:proofErr w:type="spellStart"/>
            <w:r w:rsidRPr="00D65D12">
              <w:rPr>
                <w:i/>
              </w:rPr>
              <w:t>rhaD-rhaB</w:t>
            </w:r>
            <w:proofErr w:type="spellEnd"/>
            <w:r w:rsidRPr="0058441D">
              <w:t>)568</w:t>
            </w:r>
            <w:r>
              <w:t>∆</w:t>
            </w:r>
            <w:r w:rsidRPr="00D65D12">
              <w:rPr>
                <w:i/>
              </w:rPr>
              <w:t>lacZ</w:t>
            </w:r>
            <w:r w:rsidRPr="0058441D">
              <w:t>4787 (::</w:t>
            </w:r>
            <w:r w:rsidRPr="00D65D12">
              <w:rPr>
                <w:i/>
              </w:rPr>
              <w:t>rrnB</w:t>
            </w:r>
            <w:r w:rsidRPr="0058441D">
              <w:t xml:space="preserve">-3) </w:t>
            </w:r>
            <w:r w:rsidRPr="00D65D12">
              <w:rPr>
                <w:i/>
              </w:rPr>
              <w:t>hsdR</w:t>
            </w:r>
            <w:r w:rsidRPr="0058441D">
              <w:t>514</w:t>
            </w:r>
            <w:r w:rsidRPr="00D65D12">
              <w:rPr>
                <w:i/>
              </w:rPr>
              <w:t xml:space="preserve"> rph</w:t>
            </w:r>
            <w:r w:rsidRPr="0058441D">
              <w:t>-1</w:t>
            </w:r>
            <w:r>
              <w:t>∆</w:t>
            </w:r>
            <w:r w:rsidRPr="00D65D12">
              <w:rPr>
                <w:i/>
              </w:rPr>
              <w:t>hns.</w:t>
            </w:r>
            <w:r>
              <w:t xml:space="preserve">  </w:t>
            </w:r>
            <w:proofErr w:type="spellStart"/>
            <w:r w:rsidRPr="0058441D">
              <w:rPr>
                <w:i/>
              </w:rPr>
              <w:t>hns</w:t>
            </w:r>
            <w:proofErr w:type="spellEnd"/>
            <w:r>
              <w:t xml:space="preserve"> gene was deleted by λ-red technology. Keio collection. 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>
              <w:t>55</w:t>
            </w:r>
          </w:p>
        </w:tc>
      </w:tr>
      <w:tr w:rsidR="000B1213" w:rsidRPr="00DA7A47" w:rsidTr="000B1213">
        <w:trPr>
          <w:trHeight w:val="432"/>
        </w:trPr>
        <w:tc>
          <w:tcPr>
            <w:tcW w:w="11340" w:type="dxa"/>
            <w:gridSpan w:val="3"/>
          </w:tcPr>
          <w:p w:rsidR="000B1213" w:rsidRPr="003F6A74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3F6A74">
              <w:rPr>
                <w:b/>
              </w:rPr>
              <w:t>Plasmids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proofErr w:type="spellStart"/>
            <w:r w:rsidRPr="00502AF3">
              <w:rPr>
                <w:bCs/>
              </w:rPr>
              <w:t>pEF</w:t>
            </w:r>
            <w:proofErr w:type="spellEnd"/>
            <w:r w:rsidRPr="00502AF3">
              <w:rPr>
                <w:bCs/>
              </w:rPr>
              <w:t>-ENTR-</w:t>
            </w:r>
            <w:proofErr w:type="spellStart"/>
            <w:r w:rsidRPr="00502AF3">
              <w:rPr>
                <w:bCs/>
              </w:rPr>
              <w:t>lacZ</w:t>
            </w:r>
            <w:proofErr w:type="spellEnd"/>
          </w:p>
        </w:tc>
        <w:tc>
          <w:tcPr>
            <w:tcW w:w="6732" w:type="dxa"/>
          </w:tcPr>
          <w:p w:rsidR="000B1213" w:rsidRPr="00891A8D" w:rsidRDefault="000B1213" w:rsidP="00DB1E36">
            <w:pPr>
              <w:spacing w:line="360" w:lineRule="auto"/>
            </w:pPr>
            <w:proofErr w:type="spellStart"/>
            <w:r w:rsidRPr="00891A8D">
              <w:t>pEF</w:t>
            </w:r>
            <w:proofErr w:type="spellEnd"/>
            <w:r w:rsidRPr="00891A8D">
              <w:t>-ENTR-</w:t>
            </w:r>
            <w:proofErr w:type="spellStart"/>
            <w:r w:rsidRPr="00891A8D">
              <w:t>LacZ</w:t>
            </w:r>
            <w:proofErr w:type="spellEnd"/>
            <w:r w:rsidRPr="00891A8D">
              <w:t xml:space="preserve"> (710-1) was a gift from Eric Campeau (</w:t>
            </w:r>
            <w:proofErr w:type="spellStart"/>
            <w:r w:rsidRPr="00891A8D">
              <w:t>Addgene</w:t>
            </w:r>
            <w:proofErr w:type="spellEnd"/>
            <w:r w:rsidRPr="00891A8D">
              <w:t xml:space="preserve"> plasmid # 17430)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>
              <w:t>54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proofErr w:type="spellStart"/>
            <w:r>
              <w:t>pP</w:t>
            </w:r>
            <w:r w:rsidRPr="00317C46">
              <w:rPr>
                <w:i/>
                <w:vertAlign w:val="subscript"/>
              </w:rPr>
              <w:t>H-NS</w:t>
            </w:r>
            <w:r>
              <w:t>LacZ</w:t>
            </w:r>
            <w:proofErr w:type="spellEnd"/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proofErr w:type="spellStart"/>
            <w:r>
              <w:t>LacZ</w:t>
            </w:r>
            <w:proofErr w:type="spellEnd"/>
            <w:r>
              <w:t xml:space="preserve"> reporter plasmid encoding P</w:t>
            </w:r>
            <w:r w:rsidRPr="00891A8D">
              <w:rPr>
                <w:i/>
                <w:vertAlign w:val="subscript"/>
              </w:rPr>
              <w:t>H-NS</w:t>
            </w:r>
            <w:r>
              <w:t>-</w:t>
            </w:r>
            <w:proofErr w:type="spellStart"/>
            <w:r>
              <w:t>LacZ</w:t>
            </w:r>
            <w:proofErr w:type="spellEnd"/>
            <w:r>
              <w:t xml:space="preserve"> fusion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</w:p>
        </w:tc>
        <w:tc>
          <w:tcPr>
            <w:tcW w:w="6732" w:type="dxa"/>
          </w:tcPr>
          <w:p w:rsidR="000B1213" w:rsidRPr="00B02E1F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B02E1F">
              <w:rPr>
                <w:b/>
              </w:rPr>
              <w:t>p</w:t>
            </w:r>
            <w:r>
              <w:rPr>
                <w:b/>
              </w:rPr>
              <w:t>BAD30</w:t>
            </w:r>
            <w:r w:rsidRPr="00B02E1F">
              <w:rPr>
                <w:b/>
              </w:rPr>
              <w:t xml:space="preserve"> derivatives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BAD30</w:t>
            </w:r>
          </w:p>
        </w:tc>
        <w:tc>
          <w:tcPr>
            <w:tcW w:w="6732" w:type="dxa"/>
          </w:tcPr>
          <w:p w:rsidR="000B1213" w:rsidRPr="003A5396" w:rsidRDefault="000B1213" w:rsidP="00DB1E36">
            <w:pPr>
              <w:spacing w:line="360" w:lineRule="auto"/>
            </w:pPr>
            <w:r w:rsidRPr="003A5396">
              <w:t>Cloning</w:t>
            </w:r>
            <w:r>
              <w:t xml:space="preserve"> and expression </w:t>
            </w:r>
            <w:r w:rsidRPr="003A5396">
              <w:t xml:space="preserve">vector </w:t>
            </w:r>
            <w:r>
              <w:t xml:space="preserve"> (</w:t>
            </w:r>
            <w:proofErr w:type="spellStart"/>
            <w:r>
              <w:t>Amp</w:t>
            </w:r>
            <w:r w:rsidRPr="003F6A74">
              <w:rPr>
                <w:vertAlign w:val="superscript"/>
              </w:rPr>
              <w:t>r</w:t>
            </w:r>
            <w:proofErr w:type="spellEnd"/>
            <w:r>
              <w:t>)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Lab collection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proofErr w:type="spellStart"/>
            <w:r w:rsidRPr="00195267">
              <w:t>pAar</w:t>
            </w:r>
            <w:proofErr w:type="spellEnd"/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pBAD30 derivative encoding Aar  from EAEC 042  ( also known as pOrf60-2)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1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195267" w:rsidRDefault="000B1213" w:rsidP="00DB1E36">
            <w:pPr>
              <w:spacing w:line="360" w:lineRule="auto"/>
            </w:pPr>
            <w:proofErr w:type="spellStart"/>
            <w:r w:rsidRPr="00195267">
              <w:t>pAar</w:t>
            </w:r>
            <w:proofErr w:type="spellEnd"/>
            <w:r w:rsidRPr="00195267">
              <w:rPr>
                <w:vertAlign w:val="subscript"/>
              </w:rPr>
              <w:t>(H6)</w:t>
            </w:r>
            <w:r w:rsidRPr="00195267">
              <w:t>H-NS</w:t>
            </w:r>
            <w:r w:rsidRPr="00195267">
              <w:rPr>
                <w:vertAlign w:val="subscript"/>
              </w:rPr>
              <w:t>(HA)</w:t>
            </w:r>
          </w:p>
        </w:tc>
        <w:tc>
          <w:tcPr>
            <w:tcW w:w="6732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 xml:space="preserve">pBAD30 derivative encoding Aar  and  H-NS tagged with H6 and HA respectively </w:t>
            </w:r>
          </w:p>
        </w:tc>
        <w:tc>
          <w:tcPr>
            <w:tcW w:w="2430" w:type="dxa"/>
          </w:tcPr>
          <w:p w:rsidR="000B1213" w:rsidRPr="00195267" w:rsidRDefault="000B1213" w:rsidP="00DB1E36">
            <w:pPr>
              <w:spacing w:line="360" w:lineRule="auto"/>
            </w:pPr>
            <w:r w:rsidRPr="00195267">
              <w:t>Lab collection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</w:p>
        </w:tc>
        <w:tc>
          <w:tcPr>
            <w:tcW w:w="6732" w:type="dxa"/>
          </w:tcPr>
          <w:p w:rsidR="000B1213" w:rsidRPr="00B02E1F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B02E1F">
              <w:rPr>
                <w:b/>
              </w:rPr>
              <w:t>p</w:t>
            </w:r>
            <w:r>
              <w:rPr>
                <w:b/>
              </w:rPr>
              <w:t>MAL-c5x</w:t>
            </w:r>
            <w:r w:rsidRPr="00B02E1F">
              <w:rPr>
                <w:b/>
              </w:rPr>
              <w:t xml:space="preserve"> derivatives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r>
              <w:t>pMAL-c5x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 xml:space="preserve">Expression vector to generate fusions to the C-terminus of maltose </w:t>
            </w:r>
            <w:r>
              <w:lastRenderedPageBreak/>
              <w:t>binding protein (MBP)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r>
              <w:lastRenderedPageBreak/>
              <w:t xml:space="preserve">New England </w:t>
            </w:r>
            <w:proofErr w:type="spellStart"/>
            <w:r>
              <w:t>Biolabs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lastRenderedPageBreak/>
              <w:t>pMALAar</w:t>
            </w:r>
            <w:proofErr w:type="spellEnd"/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>pMAL-c5x derivative encoding Aar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2</w:t>
            </w:r>
          </w:p>
        </w:tc>
      </w:tr>
      <w:tr w:rsidR="000B1213" w:rsidRPr="00DA7A47" w:rsidTr="000B1213">
        <w:trPr>
          <w:trHeight w:val="567"/>
        </w:trPr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pMALHNS</w:t>
            </w:r>
            <w:proofErr w:type="spellEnd"/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>pMAL-c5x derivative encoding HNS (orf1292)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</w:p>
        </w:tc>
        <w:tc>
          <w:tcPr>
            <w:tcW w:w="6732" w:type="dxa"/>
          </w:tcPr>
          <w:p w:rsidR="000B1213" w:rsidRPr="00B02E1F" w:rsidRDefault="000B1213" w:rsidP="00DB1E3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ntrol plasmids for Two-hybrid system assays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UT18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rPr>
                <w:spacing w:val="-3"/>
                <w:sz w:val="22"/>
                <w:szCs w:val="22"/>
              </w:rPr>
              <w:t>BACTH vector for fusions to the C-terminus of fragment T18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5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rPr>
                <w:spacing w:val="-3"/>
                <w:sz w:val="22"/>
                <w:szCs w:val="22"/>
              </w:rPr>
              <w:t xml:space="preserve">BACTH vector for fusions to the C-terminus of fragment T25 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UT18CZip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>pUT18C containing Zip protein (positive control BACTH system)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proofErr w:type="spellStart"/>
            <w:r>
              <w:t>pKTZip</w:t>
            </w:r>
            <w:proofErr w:type="spellEnd"/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t>pKT25 containing Zip protein (positive control BACTH system)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UT18C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rPr>
                <w:spacing w:val="-3"/>
                <w:sz w:val="22"/>
                <w:szCs w:val="22"/>
              </w:rPr>
              <w:t>BACTH vector containing fragment T18, used as negative control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T25</w:t>
            </w: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</w:pPr>
            <w:r>
              <w:rPr>
                <w:spacing w:val="-3"/>
                <w:sz w:val="22"/>
                <w:szCs w:val="22"/>
              </w:rPr>
              <w:t xml:space="preserve">BACTH vector containing fragment T25, used as negative control </w:t>
            </w:r>
          </w:p>
        </w:tc>
        <w:tc>
          <w:tcPr>
            <w:tcW w:w="2430" w:type="dxa"/>
          </w:tcPr>
          <w:p w:rsidR="000B1213" w:rsidRPr="00DA7A47" w:rsidRDefault="000B1213" w:rsidP="00DB1E36">
            <w:pPr>
              <w:spacing w:line="360" w:lineRule="auto"/>
            </w:pPr>
            <w:proofErr w:type="spellStart"/>
            <w:r>
              <w:t>Euromedex</w:t>
            </w:r>
            <w:proofErr w:type="spellEnd"/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</w:p>
        </w:tc>
        <w:tc>
          <w:tcPr>
            <w:tcW w:w="6732" w:type="dxa"/>
          </w:tcPr>
          <w:p w:rsidR="000B1213" w:rsidRPr="00B02E1F" w:rsidRDefault="000B1213" w:rsidP="00DB1E36">
            <w:pPr>
              <w:spacing w:line="360" w:lineRule="auto"/>
              <w:jc w:val="center"/>
              <w:rPr>
                <w:b/>
              </w:rPr>
            </w:pPr>
            <w:r w:rsidRPr="00B02E1F">
              <w:rPr>
                <w:b/>
              </w:rPr>
              <w:t>pKNT25 derivatives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0808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0808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1127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1127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1292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1292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020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2020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058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2058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834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2834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881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2881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2888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2888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3191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3191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3204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3204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4499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4499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KNT4555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orf</w:t>
            </w:r>
            <w:proofErr w:type="spellEnd"/>
            <w:r>
              <w:t xml:space="preserve"> 4555 fused to the T25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  <w:r>
              <w:t>This study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Pr="00DA7A47" w:rsidRDefault="000B1213" w:rsidP="00DB1E36">
            <w:pPr>
              <w:spacing w:line="360" w:lineRule="auto"/>
            </w:pPr>
          </w:p>
        </w:tc>
        <w:tc>
          <w:tcPr>
            <w:tcW w:w="6732" w:type="dxa"/>
          </w:tcPr>
          <w:p w:rsidR="000B1213" w:rsidRPr="00DA7A47" w:rsidRDefault="000B1213" w:rsidP="00DB1E36">
            <w:pPr>
              <w:spacing w:line="360" w:lineRule="auto"/>
              <w:jc w:val="center"/>
            </w:pPr>
            <w:r w:rsidRPr="00B02E1F">
              <w:rPr>
                <w:b/>
              </w:rPr>
              <w:t>p</w:t>
            </w:r>
            <w:r>
              <w:rPr>
                <w:b/>
              </w:rPr>
              <w:t>UT18</w:t>
            </w:r>
            <w:r w:rsidRPr="00B02E1F">
              <w:rPr>
                <w:b/>
              </w:rPr>
              <w:t xml:space="preserve"> derivatives</w:t>
            </w:r>
          </w:p>
        </w:tc>
        <w:tc>
          <w:tcPr>
            <w:tcW w:w="2430" w:type="dxa"/>
          </w:tcPr>
          <w:p w:rsidR="000B1213" w:rsidRDefault="000B1213" w:rsidP="00DB1E36">
            <w:pPr>
              <w:spacing w:line="360" w:lineRule="auto"/>
            </w:pP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UT18Aar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r w:rsidRPr="000A7903">
              <w:t>Aar</w:t>
            </w:r>
            <w:r>
              <w:t xml:space="preserve"> fused to the T18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2</w:t>
            </w:r>
          </w:p>
        </w:tc>
      </w:tr>
      <w:tr w:rsidR="000B1213" w:rsidRPr="00DA7A47" w:rsidTr="000B1213">
        <w:tc>
          <w:tcPr>
            <w:tcW w:w="2178" w:type="dxa"/>
          </w:tcPr>
          <w:p w:rsidR="000B1213" w:rsidRDefault="000B1213" w:rsidP="00DB1E36">
            <w:pPr>
              <w:spacing w:line="360" w:lineRule="auto"/>
            </w:pPr>
            <w:r>
              <w:t>pUT18Cnr2</w:t>
            </w:r>
          </w:p>
        </w:tc>
        <w:tc>
          <w:tcPr>
            <w:tcW w:w="6732" w:type="dxa"/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r w:rsidRPr="000A7903">
              <w:t>Cnr2</w:t>
            </w:r>
            <w:r>
              <w:t xml:space="preserve"> fused to the T18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2</w:t>
            </w:r>
          </w:p>
        </w:tc>
      </w:tr>
      <w:tr w:rsidR="000B1213" w:rsidTr="000B1213">
        <w:tc>
          <w:tcPr>
            <w:tcW w:w="2178" w:type="dxa"/>
            <w:tcBorders>
              <w:bottom w:val="single" w:sz="4" w:space="0" w:color="auto"/>
            </w:tcBorders>
          </w:tcPr>
          <w:p w:rsidR="000B1213" w:rsidRDefault="000B1213" w:rsidP="00DB1E36">
            <w:pPr>
              <w:spacing w:line="360" w:lineRule="auto"/>
            </w:pPr>
            <w:r>
              <w:t>pUT18ANR</w:t>
            </w:r>
            <w:r w:rsidRPr="00096914">
              <w:rPr>
                <w:i/>
                <w:vertAlign w:val="subscript"/>
              </w:rPr>
              <w:t>Vibrio</w:t>
            </w:r>
          </w:p>
        </w:tc>
        <w:tc>
          <w:tcPr>
            <w:tcW w:w="6732" w:type="dxa"/>
            <w:tcBorders>
              <w:bottom w:val="single" w:sz="4" w:space="0" w:color="auto"/>
            </w:tcBorders>
          </w:tcPr>
          <w:p w:rsidR="000B1213" w:rsidRDefault="000B1213" w:rsidP="00DB1E36">
            <w:pPr>
              <w:spacing w:line="360" w:lineRule="auto"/>
            </w:pPr>
            <w:r>
              <w:t xml:space="preserve">Plasmid encoding </w:t>
            </w:r>
            <w:proofErr w:type="spellStart"/>
            <w:r>
              <w:t>ANR</w:t>
            </w:r>
            <w:r w:rsidRPr="00096914">
              <w:rPr>
                <w:i/>
                <w:vertAlign w:val="subscript"/>
              </w:rPr>
              <w:t>Vibrio</w:t>
            </w:r>
            <w:proofErr w:type="spellEnd"/>
            <w:r>
              <w:t xml:space="preserve"> fused to the T18 fragment of </w:t>
            </w:r>
            <w:proofErr w:type="spellStart"/>
            <w:r>
              <w:t>CyaA</w:t>
            </w:r>
            <w:proofErr w:type="spellEnd"/>
            <w:r>
              <w:t xml:space="preserve"> 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0B1213" w:rsidRPr="00712278" w:rsidRDefault="000B1213" w:rsidP="00DB1E36">
            <w:pPr>
              <w:spacing w:line="360" w:lineRule="auto"/>
            </w:pPr>
            <w:r w:rsidRPr="00712278">
              <w:t>2</w:t>
            </w:r>
          </w:p>
        </w:tc>
      </w:tr>
    </w:tbl>
    <w:p w:rsidR="000B1213" w:rsidRDefault="000B1213" w:rsidP="000B1213">
      <w:pPr>
        <w:spacing w:line="360" w:lineRule="auto"/>
      </w:pPr>
    </w:p>
    <w:p w:rsidR="000B1213" w:rsidRDefault="000B1213" w:rsidP="000B1213">
      <w:pPr>
        <w:autoSpaceDE w:val="0"/>
        <w:autoSpaceDN w:val="0"/>
        <w:adjustRightInd w:val="0"/>
        <w:spacing w:line="360" w:lineRule="auto"/>
        <w:jc w:val="both"/>
      </w:pPr>
    </w:p>
    <w:p w:rsidR="00366114" w:rsidRPr="000B1213" w:rsidRDefault="00366114" w:rsidP="000B1213"/>
    <w:sectPr w:rsidR="00366114" w:rsidRPr="000B1213" w:rsidSect="00366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20"/>
  <w:displayHorizontalDrawingGridEvery w:val="2"/>
  <w:characterSpacingControl w:val="doNotCompress"/>
  <w:compat/>
  <w:rsids>
    <w:rsidRoot w:val="000B1213"/>
    <w:rsid w:val="000044F5"/>
    <w:rsid w:val="00021969"/>
    <w:rsid w:val="00033BD0"/>
    <w:rsid w:val="0004019A"/>
    <w:rsid w:val="000418EE"/>
    <w:rsid w:val="000B1213"/>
    <w:rsid w:val="001120FE"/>
    <w:rsid w:val="00140153"/>
    <w:rsid w:val="00140F20"/>
    <w:rsid w:val="0016437F"/>
    <w:rsid w:val="00170A9F"/>
    <w:rsid w:val="001D7155"/>
    <w:rsid w:val="001E5C67"/>
    <w:rsid w:val="001E601F"/>
    <w:rsid w:val="002112B6"/>
    <w:rsid w:val="00220959"/>
    <w:rsid w:val="00245D34"/>
    <w:rsid w:val="0025062D"/>
    <w:rsid w:val="00254C58"/>
    <w:rsid w:val="002C072A"/>
    <w:rsid w:val="002F4317"/>
    <w:rsid w:val="00307FB5"/>
    <w:rsid w:val="00321470"/>
    <w:rsid w:val="00330FB2"/>
    <w:rsid w:val="0034265B"/>
    <w:rsid w:val="00366114"/>
    <w:rsid w:val="00393B3D"/>
    <w:rsid w:val="003C19DA"/>
    <w:rsid w:val="003D5312"/>
    <w:rsid w:val="003F450A"/>
    <w:rsid w:val="00431618"/>
    <w:rsid w:val="0044271E"/>
    <w:rsid w:val="00451A9E"/>
    <w:rsid w:val="00473591"/>
    <w:rsid w:val="00484571"/>
    <w:rsid w:val="00492D69"/>
    <w:rsid w:val="004B360A"/>
    <w:rsid w:val="00516A4E"/>
    <w:rsid w:val="0052722A"/>
    <w:rsid w:val="00532E00"/>
    <w:rsid w:val="00581DD0"/>
    <w:rsid w:val="005A0DFA"/>
    <w:rsid w:val="005D7A3C"/>
    <w:rsid w:val="00605111"/>
    <w:rsid w:val="00623044"/>
    <w:rsid w:val="006B591D"/>
    <w:rsid w:val="006D02D8"/>
    <w:rsid w:val="006E1B3D"/>
    <w:rsid w:val="007000AA"/>
    <w:rsid w:val="00715799"/>
    <w:rsid w:val="00722FC0"/>
    <w:rsid w:val="00730179"/>
    <w:rsid w:val="0074437B"/>
    <w:rsid w:val="00760262"/>
    <w:rsid w:val="00797045"/>
    <w:rsid w:val="007A41E2"/>
    <w:rsid w:val="007C558E"/>
    <w:rsid w:val="007F509F"/>
    <w:rsid w:val="008361A3"/>
    <w:rsid w:val="0083710F"/>
    <w:rsid w:val="008526A1"/>
    <w:rsid w:val="008610B8"/>
    <w:rsid w:val="008668D8"/>
    <w:rsid w:val="00882149"/>
    <w:rsid w:val="008C6EE6"/>
    <w:rsid w:val="008D0AE1"/>
    <w:rsid w:val="008E574A"/>
    <w:rsid w:val="009222E9"/>
    <w:rsid w:val="00940DD0"/>
    <w:rsid w:val="00974BAA"/>
    <w:rsid w:val="0099762D"/>
    <w:rsid w:val="009F0FF0"/>
    <w:rsid w:val="00A37F02"/>
    <w:rsid w:val="00A4305B"/>
    <w:rsid w:val="00A4694B"/>
    <w:rsid w:val="00A63949"/>
    <w:rsid w:val="00A64576"/>
    <w:rsid w:val="00AA3390"/>
    <w:rsid w:val="00AA79C4"/>
    <w:rsid w:val="00B136A4"/>
    <w:rsid w:val="00B556B4"/>
    <w:rsid w:val="00B67476"/>
    <w:rsid w:val="00B94262"/>
    <w:rsid w:val="00BA1F39"/>
    <w:rsid w:val="00BA7055"/>
    <w:rsid w:val="00BD22B3"/>
    <w:rsid w:val="00C17C93"/>
    <w:rsid w:val="00C30737"/>
    <w:rsid w:val="00C46520"/>
    <w:rsid w:val="00C542B1"/>
    <w:rsid w:val="00C777C9"/>
    <w:rsid w:val="00C77D88"/>
    <w:rsid w:val="00C8498C"/>
    <w:rsid w:val="00C9255A"/>
    <w:rsid w:val="00CB594C"/>
    <w:rsid w:val="00D03C78"/>
    <w:rsid w:val="00D267EA"/>
    <w:rsid w:val="00D35FBC"/>
    <w:rsid w:val="00D61E39"/>
    <w:rsid w:val="00DE04C8"/>
    <w:rsid w:val="00E44774"/>
    <w:rsid w:val="00E563B2"/>
    <w:rsid w:val="00EA0AD8"/>
    <w:rsid w:val="00EC6597"/>
    <w:rsid w:val="00EE0C16"/>
    <w:rsid w:val="00F01122"/>
    <w:rsid w:val="00F85FFE"/>
    <w:rsid w:val="00F976B8"/>
    <w:rsid w:val="00FD7C24"/>
    <w:rsid w:val="00F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i</dc:creator>
  <cp:lastModifiedBy>Araceli</cp:lastModifiedBy>
  <cp:revision>1</cp:revision>
  <dcterms:created xsi:type="dcterms:W3CDTF">2017-07-27T15:47:00Z</dcterms:created>
  <dcterms:modified xsi:type="dcterms:W3CDTF">2017-07-27T15:55:00Z</dcterms:modified>
</cp:coreProperties>
</file>